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a"/>
        <w:ind w:left="-810" w:right="-1027" w:hanging="0"/>
        <w:rPr/>
      </w:pPr>
      <w:bookmarkStart w:id="0" w:name="_Ref365998272"/>
      <w:r>
        <w:rPr>
          <w:rFonts w:cs="Arial" w:ascii="Arial" w:hAnsi="Arial"/>
          <w:lang w:val="en-US"/>
        </w:rPr>
        <w:t>Table S2</w:t>
      </w:r>
      <w:bookmarkEnd w:id="0"/>
      <w:r>
        <w:rPr>
          <w:rFonts w:cs="Arial" w:ascii="Arial" w:hAnsi="Arial"/>
          <w:lang w:val="en-US"/>
        </w:rPr>
        <w:t xml:space="preserve">: Table with taxonomic information and biogeographical distribution used for biogeographical analysis. Numbers into parentheses represent the total number of species that contained in taxa. </w:t>
      </w:r>
      <w:r>
        <w:rPr>
          <w:rFonts w:cs="Arial" w:ascii="Arial" w:hAnsi="Arial"/>
          <w:i/>
          <w:lang w:val="en-US"/>
        </w:rPr>
        <w:t>i.s</w:t>
      </w:r>
      <w:r>
        <w:rPr>
          <w:rFonts w:cs="Arial" w:ascii="Arial" w:hAnsi="Arial"/>
          <w:lang w:val="en-US"/>
        </w:rPr>
        <w:t xml:space="preserve">.: </w:t>
      </w:r>
      <w:r>
        <w:rPr>
          <w:rFonts w:cs="Arial" w:ascii="Arial" w:hAnsi="Arial"/>
          <w:i/>
          <w:lang w:val="en-US"/>
        </w:rPr>
        <w:t>insert sedis</w:t>
      </w:r>
      <w:r>
        <w:rPr>
          <w:rFonts w:cs="Arial" w:ascii="Arial" w:hAnsi="Arial"/>
          <w:lang w:val="en-US"/>
        </w:rPr>
        <w:t>. AT,</w:t>
      </w:r>
      <w:r>
        <w:rPr>
          <w:rFonts w:cs="Arial" w:ascii="Arial" w:hAnsi="Arial"/>
          <w:i/>
          <w:lang w:val="en-US"/>
        </w:rPr>
        <w:t xml:space="preserve"> </w:t>
      </w:r>
      <w:r>
        <w:rPr>
          <w:rFonts w:cs="Arial" w:ascii="Arial" w:hAnsi="Arial"/>
          <w:lang w:val="en-US"/>
        </w:rPr>
        <w:t>Afrotropical: all territory of African continent plus Middle East;</w:t>
      </w:r>
      <w:r>
        <w:rPr>
          <w:rFonts w:cs="Arial" w:ascii="Arial" w:hAnsi="Arial"/>
          <w:i/>
          <w:lang w:val="en-US"/>
        </w:rPr>
        <w:t xml:space="preserve"> </w:t>
      </w:r>
      <w:r>
        <w:rPr>
          <w:rFonts w:cs="Arial" w:ascii="Arial" w:hAnsi="Arial"/>
          <w:lang w:val="en-US"/>
        </w:rPr>
        <w:t xml:space="preserve">AU, Australian: Australian region and adjacent islands; MA, Madagascan: Madagascar and adjacent islands, including Seychelles, Mauritius and Reunion; NA, Nearctic: North America, except South Mexico and northern end of Canada and Greenland; NT, Neotropical: South America; OC, Oceanian: Papua New Guinea and adjacent islands; OR, Oriental: Southeast Asia plus Bangladesh, Bhutan, Nepal and Pakistan; PA, Palearctic: all European and Asian countries, except Southern of China, Southeast Asia, India, Bangladesh, Bhutan, Japan, Nepal, Pakistan and Sri Lanka; PM, Panamanian: Central America and adjacent islands; S-A, Saharo-Arabian: northern Africa, except Sudan, plus Middle East; SJ, Sino-Japanese: Tibetan region, southern China and Japan; IN: India and Sri Lanka. *Distribution followed biogeographical regions of Holt </w:t>
      </w:r>
      <w:r>
        <w:rPr>
          <w:rFonts w:cs="Arial" w:ascii="Arial" w:hAnsi="Arial"/>
          <w:i/>
          <w:lang w:val="en-US"/>
        </w:rPr>
        <w:t xml:space="preserve">et al. </w:t>
      </w:r>
      <w:r>
        <w:rPr>
          <w:rFonts w:cs="Arial" w:ascii="Arial" w:hAnsi="Arial"/>
          <w:lang w:val="en-US"/>
        </w:rPr>
        <w:t>(2013), except abbreviation “IN”</w:t>
      </w:r>
      <w:r>
        <w:rPr/>
        <w:t>.</w:t>
      </w:r>
    </w:p>
    <w:tbl>
      <w:tblPr>
        <w:tblW w:w="16191" w:type="dxa"/>
        <w:jc w:val="left"/>
        <w:tblInd w:w="-8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22"/>
        <w:gridCol w:w="1155"/>
        <w:gridCol w:w="1555"/>
        <w:gridCol w:w="2008"/>
        <w:gridCol w:w="2509"/>
        <w:gridCol w:w="2509"/>
        <w:gridCol w:w="2350"/>
        <w:gridCol w:w="2083"/>
      </w:tblGrid>
      <w:tr>
        <w:trPr>
          <w:trHeight w:val="315" w:hRule="atLeast"/>
        </w:trPr>
        <w:tc>
          <w:tcPr>
            <w:tcW w:w="67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lang w:val="en-US" w:eastAsia="pt-BR" w:bidi="ar-SA"/>
              </w:rPr>
              <w:t xml:space="preserve">Clades 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kern w:val="0"/>
                <w:lang w:val="en-US" w:eastAsia="pt-BR" w:bidi="ar-SA"/>
              </w:rPr>
              <w:t>sensu</w:t>
            </w: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lang w:val="en-US" w:eastAsia="pt-BR" w:bidi="ar-SA"/>
              </w:rPr>
              <w:t xml:space="preserve"> Frost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kern w:val="0"/>
                <w:lang w:val="en-US" w:eastAsia="pt-BR" w:bidi="ar-SA"/>
              </w:rPr>
              <w:t>et al.</w:t>
            </w:r>
            <w:r>
              <w:rPr>
                <w:rFonts w:eastAsia="Times New Roman" w:cs="Arial" w:ascii="Arial" w:hAnsi="Arial"/>
                <w:b/>
                <w:bCs/>
                <w:iCs/>
                <w:color w:val="000000"/>
                <w:kern w:val="0"/>
                <w:lang w:val="en-US" w:eastAsia="pt-BR" w:bidi="ar-SA"/>
              </w:rPr>
              <w:t>(</w:t>
            </w: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lang w:val="en-US" w:eastAsia="pt-BR" w:bidi="ar-SA"/>
              </w:rPr>
              <w:t>2006)</w:t>
            </w:r>
          </w:p>
        </w:tc>
        <w:tc>
          <w:tcPr>
            <w:tcW w:w="2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lang w:val="en-US" w:eastAsia="pt-BR" w:bidi="ar-SA"/>
              </w:rPr>
              <w:t>Family</w:t>
            </w:r>
          </w:p>
        </w:tc>
        <w:tc>
          <w:tcPr>
            <w:tcW w:w="2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lang w:val="en-US" w:eastAsia="pt-BR" w:bidi="ar-SA"/>
              </w:rPr>
              <w:t>Subfamily</w:t>
            </w:r>
          </w:p>
        </w:tc>
        <w:tc>
          <w:tcPr>
            <w:tcW w:w="2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lang w:val="en-US" w:eastAsia="pt-BR" w:bidi="ar-SA"/>
              </w:rPr>
              <w:t>Genus</w:t>
            </w:r>
          </w:p>
        </w:tc>
        <w:tc>
          <w:tcPr>
            <w:tcW w:w="2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lang w:val="en-US" w:eastAsia="pt-BR" w:bidi="ar-SA"/>
              </w:rPr>
              <w:t>Distribution*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highlight w:val="yellow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Archaeobatrachia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Bombinatoridae (8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Bombina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6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A, OR, SJ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Pelobatidae (4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Pelobate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4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A, S-A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Pipidae (33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Pipa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4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, PM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Xenop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21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Neobatrachia (5965)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i/>
                <w:color w:val="000000"/>
                <w:kern w:val="0"/>
                <w:lang w:val="en-US" w:eastAsia="pt-BR" w:bidi="ar-SA"/>
              </w:rPr>
              <w:t>i.s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. (7)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Heleophrynidae (7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Hadromophryne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Heleophryne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6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T</w:t>
            </w:r>
          </w:p>
        </w:tc>
      </w:tr>
      <w:tr>
        <w:trPr>
          <w:trHeight w:val="630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Hyloides (3593)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Nasikabatrachidae (1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Nasikabatrach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IN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Sooglossidae (4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Sechellophryne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2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MA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Soogloss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2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MA</w:t>
            </w:r>
          </w:p>
        </w:tc>
      </w:tr>
      <w:tr>
        <w:trPr>
          <w:trHeight w:val="630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Australobatrachia (136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Calyptocephalellidae (5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Calyptocephalella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Telmatobufo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4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Limnodynastidae (43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Adelot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U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Heleiopor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6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U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Lechriod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4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U, OC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Limnodynaste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1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U, OC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Neobatrach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9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U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Notaden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4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U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Philoria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6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U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Myobatrachidae (88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Arenophryne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2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U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Assa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U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Crinia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7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U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Geocrinia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7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U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Metacrinia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U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Mixophye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8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U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Myobatrach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U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Paracrinia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U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Pseudophryne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4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U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Rheobatrach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2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U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Spicospina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U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Taudactyl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6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U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Uperoleia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27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U, OC</w:t>
            </w:r>
          </w:p>
        </w:tc>
      </w:tr>
      <w:tr>
        <w:trPr>
          <w:trHeight w:val="630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Nobleobatrachia (3452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Allophrynidae (2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Allophryne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2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Alsodidae (30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Alsode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9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Eupsoph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0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Limnomedusa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Aromobatidae (115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Allobatinae (46)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Allobate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46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Aromobatinae (37)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Aromobate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8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Batrachylidae (14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Atelognath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7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Batrachyla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5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Hylorina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Brachycephalidae (52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Brachycephal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20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Ischnocnema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32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Bufonidae (571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Adenom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3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IN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Amietophryn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40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T, S-A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Anaxyr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22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Ansonia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26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Atelop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96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, PM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Bufo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7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A, OR, SJ, S-A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Bufote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4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A, S-A, SJ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Capensibufo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2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Churamiti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Amazophrynella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6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Didynamip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Duttaphryn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28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IN, S-A, OR, SJ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Epidalea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A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Ghatophryne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2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IN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Incili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38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A, NT, PM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Ingerophryn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2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OR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Leptophryne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2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OR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Melanophrynisc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26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Mertensophryne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4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Nannophryne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4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Nectophryne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2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Nectophrynoide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3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Nimbaphrynoide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Oreophrynella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9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Osornophryne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1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Pedostibe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5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IN, OR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Pelophryne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1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OR, SJ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Peltophryne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2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M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Phrynoidi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2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OR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Poyntonophryn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0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Rhaebo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0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M, N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Rhinella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86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, NA, PM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Schismaderma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Vandijkophryn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5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Werneria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6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Wolterstorffina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3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Centrolenidae (149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Hyalinobatrachinae (30)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Hyalinobatrachium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28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Centroleninae (118)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Nympharg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35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Ceratophryidae (12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Ceratophry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8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Chacophry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Lepidobatrach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3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Ceuthomantidae (4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Ceuthomanti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4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Craugastoridae (713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Craugastorinae (115)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Craugastor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13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A, NT, PM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Haddad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2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Pristimantinae (509)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Phrynop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25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Strabomantinae (22)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Strabomanti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7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, PM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Cycloramphidae (40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Cycloramph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28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Thoropa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6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Zachaen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2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Dendrobatidae (177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Dendrobatinae (54)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Dendrobate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5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, PM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Colostethinae (62)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Silverstoneia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3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, PM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Eleutherodactylidae (205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Phyzelaphryninae (8)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Adelophryne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7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Eleutherodactylinae (197)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Eleutherodactyl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86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M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Hemiphractidae (100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Flectonot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2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Hemiphract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6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, PM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Hylidae (926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Pelodryadinae (201)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Litoria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201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U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Phyllomedusinae (58)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Phyllomedusa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30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, PM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Hylinae (667)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Scinax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11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, PM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Hylodidae (42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Crossodactyl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1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Hylode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24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Leptodactylidae (189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Leptodactylinae (94)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Leptodactyl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75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A, NT, PM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Leiuperinae (88)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Physalaem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45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Leiuperinae (88)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Pleurodema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5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Paratelmatobiinae (7)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Paratelmatobi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6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Paratelmatobiinae (7)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Scythrophry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Odontophrynidae (40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Macrogenioglott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Odontophryn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2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Proceratophry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27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Rhinodermatidae (3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Insuetophryn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Rhinoderma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2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Telmatobiidae (61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Telmatobi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61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</w:t>
            </w:r>
          </w:p>
        </w:tc>
      </w:tr>
      <w:tr>
        <w:trPr>
          <w:trHeight w:val="630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Ranoides (2372)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Allopadanura (906)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Microhylidae (519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Gastrophryninae (54)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>Gastrophryne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4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A, PM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Asterophryinae (274)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Xenorhina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31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OC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Cophylinae (59)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Platypeli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2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MA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Hoplophryninae (3)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Hoplophryne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2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Microhylinae (71)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Microhyla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31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IN, SJ, OR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Phrynomerinae (5)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Phrynomanti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5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Scaphiophryninae (10)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Scaphiophryne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8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MA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Afrobatrachia (387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Hyperoliidae (210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Hyperoli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31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Tachycnemi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MA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Kassina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6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Arthroleptidae (144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Astyosterninae (30)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Scotoblep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Arthroleptinae (63)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Arthrolepti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47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Brevicipitidae (33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Brevicep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6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Callulina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9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T</w:t>
            </w:r>
          </w:p>
        </w:tc>
      </w:tr>
      <w:tr>
        <w:trPr>
          <w:trHeight w:val="630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Natatanura (1466)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Ceratobatrachidae (85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Ceratobatrach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OC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Batrachylode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8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OC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Conrauidae (6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Conraua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6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Dicroglossidae (181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Dicroglossinae (157)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Limnonecte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56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SJ, OC, OR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Nannophry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4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IN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Mantellidae (204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Mantellinae (125)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Mantella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6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MA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Laliostominae (4)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Aglyptodactyl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3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MA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Micrixalidae (11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Micrixal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1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IN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Nyctibatrachidae (28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Lankanecte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IN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Nyctibatrach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27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IN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Petropedetidae (12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Petropedete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2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Phrynobatrachidae (85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Phrynobatrach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85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Ptychadenidae (53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Ptychadena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49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Hildebrandtia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3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Pyxicephalidae (72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Cacosterninae (66)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Amietia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5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Pyxicephalinae (6)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Aubria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2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Ranidae (355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Rana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48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A, NA, OR, SJ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Lithobate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49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T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Ranixalidae (10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Indirana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10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IN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Rhacophoridae (345)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Rhacophorinae (341)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Rhacophorus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81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IN, OR, SJ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5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kern w:val="0"/>
                <w:lang w:val="en-US" w:eastAsia="pt-BR" w:bidi="ar-SA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lang w:val="en-US" w:eastAsia="pt-BR" w:bidi="ar-SA"/>
              </w:rPr>
              <w:t xml:space="preserve">Theloderma </w:t>
            </w:r>
            <w:r>
              <w:rPr>
                <w:rFonts w:eastAsia="Times New Roman" w:cs="Arial" w:ascii="Arial" w:hAnsi="Arial"/>
                <w:color w:val="000000"/>
                <w:kern w:val="0"/>
                <w:lang w:val="en-US" w:eastAsia="pt-BR" w:bidi="ar-SA"/>
              </w:rPr>
              <w:t>(22)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IN, OR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orient="landscape" w:w="16838" w:h="11906"/>
      <w:pgMar w:left="1134" w:right="1701" w:gutter="0" w:header="0" w:top="540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ITC Symbol Std Book">
    <w:charset w:val="00"/>
    <w:family w:val="auto"/>
    <w:pitch w:val="default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MS Mincho" w:cs="DejaVu Sans;MS Mincho"/>
      <w:color w:val="auto"/>
      <w:kern w:val="2"/>
      <w:sz w:val="24"/>
      <w:szCs w:val="24"/>
      <w:lang w:val="pt-BR" w:bidi="hi-IN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uppressAutoHyphens w:val="false"/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  <w:lang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uppressAutoHyphens w:val="false"/>
      <w:spacing w:lineRule="auto" w:line="360" w:before="30" w:after="30"/>
      <w:ind w:right="851" w:hanging="0"/>
      <w:outlineLvl w:val="1"/>
    </w:pPr>
    <w:rPr>
      <w:rFonts w:eastAsia="Times New Roman" w:cs="Times New Roman"/>
      <w:b/>
      <w:bCs/>
      <w:smallCaps/>
      <w:kern w:val="0"/>
      <w:lang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uppressAutoHyphens w:val="false"/>
      <w:spacing w:before="240" w:after="60"/>
      <w:outlineLvl w:val="2"/>
    </w:pPr>
    <w:rPr>
      <w:rFonts w:ascii="Cambria" w:hAnsi="Cambria" w:eastAsia="Times New Roman" w:cs="Times New Roman"/>
      <w:b/>
      <w:bCs/>
      <w:kern w:val="0"/>
      <w:sz w:val="26"/>
      <w:szCs w:val="26"/>
      <w:lang w:bidi="ar-SA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suppressAutoHyphens w:val="false"/>
      <w:spacing w:before="240" w:after="60"/>
      <w:outlineLvl w:val="3"/>
    </w:pPr>
    <w:rPr>
      <w:rFonts w:eastAsia="Times New Roman" w:cs="Times New Roman"/>
      <w:b/>
      <w:bCs/>
      <w:kern w:val="0"/>
      <w:szCs w:val="28"/>
      <w:lang w:bidi="ar-SA"/>
    </w:rPr>
  </w:style>
  <w:style w:type="paragraph" w:styleId="Heading5">
    <w:name w:val="Heading 5"/>
    <w:basedOn w:val="Normal"/>
    <w:next w:val="Normal"/>
    <w:qFormat/>
    <w:pPr>
      <w:widowControl/>
      <w:numPr>
        <w:ilvl w:val="4"/>
        <w:numId w:val="1"/>
      </w:numPr>
      <w:suppressAutoHyphens w:val="false"/>
      <w:spacing w:before="240" w:after="60"/>
      <w:outlineLvl w:val="4"/>
    </w:pPr>
    <w:rPr>
      <w:rFonts w:ascii="Calibri" w:hAnsi="Calibri" w:eastAsia="Times New Roman" w:cs="Times New Roman"/>
      <w:b/>
      <w:bCs/>
      <w:i/>
      <w:iCs/>
      <w:kern w:val="0"/>
      <w:sz w:val="26"/>
      <w:szCs w:val="26"/>
      <w:lang w:bidi="ar-SA"/>
    </w:rPr>
  </w:style>
  <w:style w:type="paragraph" w:styleId="Heading6">
    <w:name w:val="Heading 6"/>
    <w:basedOn w:val="Normal"/>
    <w:next w:val="Normal"/>
    <w:qFormat/>
    <w:pPr>
      <w:widowControl/>
      <w:numPr>
        <w:ilvl w:val="5"/>
        <w:numId w:val="1"/>
      </w:numPr>
      <w:suppressAutoHyphens w:val="false"/>
      <w:spacing w:before="240" w:after="60"/>
      <w:outlineLvl w:val="5"/>
    </w:pPr>
    <w:rPr>
      <w:rFonts w:ascii="Calibri" w:hAnsi="Calibri" w:eastAsia="Times New Roman" w:cs="Times New Roman"/>
      <w:b/>
      <w:bCs/>
      <w:kern w:val="0"/>
      <w:sz w:val="22"/>
      <w:szCs w:val="22"/>
      <w:lang w:bidi="ar-SA"/>
    </w:rPr>
  </w:style>
  <w:style w:type="paragraph" w:styleId="Heading7">
    <w:name w:val="Heading 7"/>
    <w:basedOn w:val="Normal"/>
    <w:next w:val="Normal"/>
    <w:qFormat/>
    <w:pPr>
      <w:widowControl/>
      <w:numPr>
        <w:ilvl w:val="6"/>
        <w:numId w:val="1"/>
      </w:numPr>
      <w:suppressAutoHyphens w:val="false"/>
      <w:spacing w:before="240" w:after="60"/>
      <w:outlineLvl w:val="6"/>
    </w:pPr>
    <w:rPr>
      <w:rFonts w:ascii="Calibri" w:hAnsi="Calibri" w:eastAsia="Times New Roman" w:cs="Times New Roman"/>
      <w:kern w:val="0"/>
      <w:lang w:bidi="ar-SA"/>
    </w:rPr>
  </w:style>
  <w:style w:type="paragraph" w:styleId="Heading8">
    <w:name w:val="Heading 8"/>
    <w:basedOn w:val="Normal"/>
    <w:next w:val="Normal"/>
    <w:qFormat/>
    <w:pPr>
      <w:widowControl/>
      <w:numPr>
        <w:ilvl w:val="7"/>
        <w:numId w:val="1"/>
      </w:numPr>
      <w:suppressAutoHyphens w:val="false"/>
      <w:spacing w:before="240" w:after="60"/>
      <w:outlineLvl w:val="7"/>
    </w:pPr>
    <w:rPr>
      <w:rFonts w:ascii="Calibri" w:hAnsi="Calibri" w:eastAsia="Times New Roman" w:cs="Times New Roman"/>
      <w:i/>
      <w:iCs/>
      <w:kern w:val="0"/>
      <w:lang w:bidi="ar-SA"/>
    </w:rPr>
  </w:style>
  <w:style w:type="paragraph" w:styleId="Heading9">
    <w:name w:val="Heading 9"/>
    <w:basedOn w:val="Normal"/>
    <w:next w:val="Normal"/>
    <w:qFormat/>
    <w:pPr>
      <w:widowControl/>
      <w:numPr>
        <w:ilvl w:val="8"/>
        <w:numId w:val="1"/>
      </w:numPr>
      <w:suppressAutoHyphens w:val="false"/>
      <w:spacing w:before="240" w:after="60"/>
      <w:outlineLvl w:val="8"/>
    </w:pPr>
    <w:rPr>
      <w:rFonts w:ascii="Cambria" w:hAnsi="Cambria" w:eastAsia="Times New Roman" w:cs="Times New Roman"/>
      <w:kern w:val="0"/>
      <w:sz w:val="22"/>
      <w:szCs w:val="22"/>
      <w:lang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13z0">
    <w:name w:val="WW8Num13z0"/>
    <w:qFormat/>
    <w:rPr/>
  </w:style>
  <w:style w:type="character" w:styleId="WW8Num16z0">
    <w:name w:val="WW8Num16z0"/>
    <w:qFormat/>
    <w:rPr/>
  </w:style>
  <w:style w:type="character" w:styleId="WW8Num28z0">
    <w:name w:val="WW8Num28z0"/>
    <w:qFormat/>
    <w:rPr/>
  </w:style>
  <w:style w:type="character" w:styleId="WW8Num30z0">
    <w:name w:val="WW8Num30z0"/>
    <w:qFormat/>
    <w:rPr>
      <w:rFonts w:cs="Times New Roman"/>
    </w:rPr>
  </w:style>
  <w:style w:type="character" w:styleId="WW8Num31z0">
    <w:name w:val="WW8Num31z0"/>
    <w:qFormat/>
    <w:rPr/>
  </w:style>
  <w:style w:type="character" w:styleId="WW8Num33z0">
    <w:name w:val="WW8Num33z0"/>
    <w:qFormat/>
    <w:rPr/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tulo2Char">
    <w:name w:val="Título 2 Char"/>
    <w:qFormat/>
    <w:rPr>
      <w:rFonts w:ascii="Times New Roman" w:hAnsi="Times New Roman" w:eastAsia="Times New Roman" w:cs="Times New Roman"/>
      <w:b/>
      <w:bCs/>
      <w:smallCaps/>
      <w:sz w:val="24"/>
      <w:szCs w:val="24"/>
    </w:rPr>
  </w:style>
  <w:style w:type="character" w:styleId="Ttulo3Char">
    <w:name w:val="Título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Ttulo4Char">
    <w:name w:val="Título 4 Char"/>
    <w:qFormat/>
    <w:rPr>
      <w:rFonts w:ascii="Times New Roman" w:hAnsi="Times New Roman" w:eastAsia="Times New Roman" w:cs="Times New Roman"/>
      <w:b/>
      <w:bCs/>
      <w:sz w:val="24"/>
      <w:szCs w:val="28"/>
    </w:rPr>
  </w:style>
  <w:style w:type="character" w:styleId="Ttulo5Char">
    <w:name w:val="Título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Ttulo6Char">
    <w:name w:val="Título 6 Char"/>
    <w:qFormat/>
    <w:rPr>
      <w:rFonts w:ascii="Calibri" w:hAnsi="Calibri" w:eastAsia="Times New Roman" w:cs="Times New Roman"/>
      <w:b/>
      <w:bCs/>
    </w:rPr>
  </w:style>
  <w:style w:type="character" w:styleId="Ttulo7Char">
    <w:name w:val="Título 7 Char"/>
    <w:qFormat/>
    <w:rPr>
      <w:rFonts w:ascii="Calibri" w:hAnsi="Calibri" w:eastAsia="Times New Roman" w:cs="Times New Roman"/>
      <w:sz w:val="24"/>
      <w:szCs w:val="24"/>
    </w:rPr>
  </w:style>
  <w:style w:type="character" w:styleId="Ttulo8Char">
    <w:name w:val="Título 8 Char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Ttulo9Char">
    <w:name w:val="Título 9 Char"/>
    <w:qFormat/>
    <w:rPr>
      <w:rFonts w:ascii="Cambria" w:hAnsi="Cambria" w:eastAsia="Times New Roman" w:cs="Times New Roman"/>
    </w:rPr>
  </w:style>
  <w:style w:type="character" w:styleId="AbsatzStandardschriftart">
    <w:name w:val="Absatz-Standardschriftart"/>
    <w:qFormat/>
    <w:rPr/>
  </w:style>
  <w:style w:type="character" w:styleId="Smbolosdenumerao">
    <w:name w:val="Símbolos de numeração"/>
    <w:qFormat/>
    <w:rPr/>
  </w:style>
  <w:style w:type="character" w:styleId="CorpodetextoChar">
    <w:name w:val="Corpo de texto Char"/>
    <w:qFormat/>
    <w:rPr>
      <w:rFonts w:ascii="Times New Roman" w:hAnsi="Times New Roman" w:eastAsia="DejaVu Sans;MS Mincho" w:cs="DejaVu Sans;MS Mincho"/>
      <w:kern w:val="2"/>
      <w:sz w:val="24"/>
      <w:szCs w:val="24"/>
      <w:lang w:bidi="hi-IN"/>
    </w:rPr>
  </w:style>
  <w:style w:type="character" w:styleId="Corpodetexto2Char">
    <w:name w:val="Corpo de texto 2 Char"/>
    <w:qFormat/>
    <w:rPr>
      <w:rFonts w:ascii="Times New Roman" w:hAnsi="Times New Roman" w:eastAsia="DejaVu Sans;MS Mincho" w:cs="DejaVu Sans;MS Mincho"/>
      <w:kern w:val="2"/>
      <w:sz w:val="24"/>
      <w:szCs w:val="24"/>
      <w:lang w:bidi="hi-IN"/>
    </w:rPr>
  </w:style>
  <w:style w:type="character" w:styleId="Recuodecorpodetexto2Char">
    <w:name w:val="Recuo de corpo de texto 2 Char"/>
    <w:qFormat/>
    <w:rPr>
      <w:rFonts w:ascii="Times New Roman" w:hAnsi="Times New Roman" w:eastAsia="DejaVu Sans;MS Mincho" w:cs="DejaVu Sans;MS Mincho"/>
      <w:kern w:val="2"/>
      <w:sz w:val="24"/>
      <w:szCs w:val="24"/>
      <w:lang w:bidi="hi-IN"/>
    </w:rPr>
  </w:style>
  <w:style w:type="character" w:styleId="RodapChar">
    <w:name w:val="Rodapé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abealhoChar">
    <w:name w:val="Cabeçalho Char"/>
    <w:qFormat/>
    <w:rPr>
      <w:rFonts w:ascii="Times New Roman" w:hAnsi="Times New Roman" w:eastAsia="Times New Roman" w:cs="Times New Roman"/>
      <w:sz w:val="24"/>
      <w:szCs w:val="24"/>
    </w:rPr>
  </w:style>
  <w:style w:type="character" w:styleId="TextodebaloChar">
    <w:name w:val="Texto de balão Char"/>
    <w:qFormat/>
    <w:rPr>
      <w:rFonts w:ascii="Tahoma" w:hAnsi="Tahoma" w:eastAsia="Times New Roman" w:cs="Times New Roman"/>
      <w:sz w:val="16"/>
      <w:szCs w:val="16"/>
    </w:rPr>
  </w:style>
  <w:style w:type="character" w:styleId="TtuloChar">
    <w:name w:val="Título Char"/>
    <w:qFormat/>
    <w:rPr>
      <w:rFonts w:ascii="Times New Roman" w:hAnsi="Times New Roman" w:eastAsia="Times New Roman" w:cs="Times New Roman"/>
      <w:b/>
      <w:smallCaps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imes New Roman" w:hAnsi="Times New Roman" w:eastAsia="Times New Roman" w:cs="Times New Roman"/>
      <w:sz w:val="20"/>
      <w:szCs w:val="20"/>
    </w:rPr>
  </w:style>
  <w:style w:type="character" w:styleId="AssuntodocomentrioChar">
    <w:name w:val="Assunto do comentário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RecuodecorpodetextoChar">
    <w:name w:val="Recuo de corpo de texto Char"/>
    <w:qFormat/>
    <w:rPr>
      <w:rFonts w:ascii="Times New Roman" w:hAnsi="Times New Roman" w:eastAsia="Times New Roman" w:cs="Times New Roman"/>
      <w:sz w:val="24"/>
      <w:szCs w:val="24"/>
    </w:rPr>
  </w:style>
  <w:style w:type="character" w:styleId="SemEspaamentoChar">
    <w:name w:val="Sem Espaçamento Char"/>
    <w:qFormat/>
    <w:rPr>
      <w:rFonts w:ascii="Calibri" w:hAnsi="Calibri" w:eastAsia="Times New Roman" w:cs="Times New Roman"/>
    </w:rPr>
  </w:style>
  <w:style w:type="character" w:styleId="MapadoDocumentoChar">
    <w:name w:val="Mapa do Documento Char"/>
    <w:qFormat/>
    <w:rPr>
      <w:rFonts w:ascii="Calibri" w:hAnsi="Calibri" w:eastAsia="Times New Roman" w:cs="Times New Roman"/>
      <w:sz w:val="16"/>
      <w:szCs w:val="16"/>
    </w:rPr>
  </w:style>
  <w:style w:type="character" w:styleId="PageNumber">
    <w:name w:val="Page Number"/>
    <w:rPr>
      <w:rFonts w:eastAsia="Times New Roman" w:cs="Times New Roman"/>
      <w:bCs w:val="false"/>
      <w:iCs w:val="false"/>
      <w:szCs w:val="22"/>
      <w:lang w:val="pt-BR"/>
    </w:rPr>
  </w:style>
  <w:style w:type="character" w:styleId="TextodenotaderodapChar">
    <w:name w:val="Texto de nota de rodapé Char"/>
    <w:qFormat/>
    <w:rPr>
      <w:rFonts w:ascii="Calibri" w:hAnsi="Calibri" w:eastAsia="Times New Roman" w:cs="Times New Roman"/>
      <w:sz w:val="20"/>
      <w:szCs w:val="20"/>
    </w:rPr>
  </w:style>
  <w:style w:type="character" w:styleId="NfaseSutil1">
    <w:name w:val="Ênfase Sutil1"/>
    <w:qFormat/>
    <w:rPr>
      <w:rFonts w:eastAsia="Times New Roman" w:cs="Times New Roman"/>
      <w:bCs w:val="false"/>
      <w:i/>
      <w:iCs/>
      <w:color w:val="808080"/>
      <w:szCs w:val="22"/>
      <w:lang w:val="pt-BR"/>
    </w:rPr>
  </w:style>
  <w:style w:type="character" w:styleId="NfaseIntensa1">
    <w:name w:val="Ênfase Intensa1"/>
    <w:qFormat/>
    <w:rPr>
      <w:b/>
      <w:bCs/>
      <w:i/>
      <w:iCs/>
      <w:color w:val="4F81BD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SubttuloChar">
    <w:name w:val="Subtítulo Char"/>
    <w:qFormat/>
    <w:rPr>
      <w:rFonts w:ascii="Cambria" w:hAnsi="Cambria" w:eastAsia="Times New Roman" w:cs="Times New Roman"/>
      <w:sz w:val="24"/>
      <w:szCs w:val="24"/>
    </w:rPr>
  </w:style>
  <w:style w:type="character" w:styleId="Estilo1Char">
    <w:name w:val="Estilo1 Char"/>
    <w:qFormat/>
    <w:rPr>
      <w:rFonts w:ascii="Times New Roman" w:hAnsi="Times New Roman" w:eastAsia="Times New Roman" w:cs="Times New Roman"/>
      <w:sz w:val="24"/>
      <w:szCs w:val="24"/>
    </w:rPr>
  </w:style>
  <w:style w:type="character" w:styleId="Reference1">
    <w:name w:val="reference1"/>
    <w:qFormat/>
    <w:rPr>
      <w:sz w:val="20"/>
      <w:szCs w:val="20"/>
    </w:rPr>
  </w:style>
  <w:style w:type="character" w:styleId="PrformataoHTMLChar">
    <w:name w:val="Pré-formatação HTML Char"/>
    <w:qFormat/>
    <w:rPr>
      <w:rFonts w:ascii="Courier New" w:hAnsi="Courier New" w:eastAsia="Times New Roman" w:cs="Times New Roman"/>
      <w:sz w:val="20"/>
      <w:szCs w:val="20"/>
    </w:rPr>
  </w:style>
  <w:style w:type="character" w:styleId="Appleconvertedspace">
    <w:name w:val="apple-converted-space"/>
    <w:qFormat/>
    <w:rPr/>
  </w:style>
  <w:style w:type="character" w:styleId="Slugpages">
    <w:name w:val="slug-pages"/>
    <w:basedOn w:val="Fontepargpadro"/>
    <w:qFormat/>
    <w:rPr/>
  </w:style>
  <w:style w:type="character" w:styleId="St">
    <w:name w:val="st"/>
    <w:qFormat/>
    <w:rPr/>
  </w:style>
  <w:style w:type="character" w:styleId="Applestylespan">
    <w:name w:val="apple-style-span"/>
    <w:qFormat/>
    <w:rPr/>
  </w:style>
  <w:style w:type="character" w:styleId="TextodenotadefimChar">
    <w:name w:val="Texto de nota de fim Char"/>
    <w:qFormat/>
    <w:rPr>
      <w:rFonts w:ascii="Times New Roman" w:hAnsi="Times New Roman" w:eastAsia="DejaVu Sans;MS Mincho" w:cs="DejaVu Sans;MS Mincho"/>
      <w:kern w:val="2"/>
      <w:sz w:val="24"/>
      <w:szCs w:val="24"/>
      <w:lang w:bidi="hi-IN"/>
    </w:rPr>
  </w:style>
  <w:style w:type="character" w:styleId="EndnoteCharacters">
    <w:name w:val="Endnote Characters"/>
    <w:qFormat/>
    <w:rPr>
      <w:vertAlign w:val="superscript"/>
    </w:rPr>
  </w:style>
  <w:style w:type="character" w:styleId="Highlight">
    <w:name w:val="highlight"/>
    <w:basedOn w:val="Fontepargpadro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Name">
    <w:name w:val="name"/>
    <w:qFormat/>
    <w:rPr/>
  </w:style>
  <w:style w:type="character" w:styleId="A6">
    <w:name w:val="A6"/>
    <w:qFormat/>
    <w:rPr>
      <w:rFonts w:ascii="ITC Symbol Std Book;ITC Symbol Std Book" w:hAnsi="ITC Symbol Std Book;ITC Symbol Std Book" w:cs="ITC Symbol Std Book;ITC Symbol Std Book"/>
      <w:color w:val="000000"/>
      <w:sz w:val="14"/>
      <w:szCs w:val="14"/>
    </w:rPr>
  </w:style>
  <w:style w:type="paragraph" w:styleId="Heading">
    <w:name w:val="Heading"/>
    <w:basedOn w:val="Normal"/>
    <w:next w:val="TextBody"/>
    <w:qFormat/>
    <w:pPr>
      <w:widowControl/>
      <w:suppressAutoHyphens w:val="false"/>
      <w:ind w:right="18" w:hanging="0"/>
      <w:jc w:val="center"/>
    </w:pPr>
    <w:rPr>
      <w:rFonts w:eastAsia="Times New Roman" w:cs="Times New Roman"/>
      <w:b/>
      <w:smallCaps/>
      <w:kern w:val="0"/>
      <w:sz w:val="28"/>
      <w:szCs w:val="28"/>
      <w:lang w:bidi="ar-SA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1">
    <w:name w:val="Título1"/>
    <w:basedOn w:val="Normal"/>
    <w:next w:val="TextBody"/>
    <w:qFormat/>
    <w:pPr>
      <w:keepNext w:val="true"/>
      <w:spacing w:before="240" w:after="120"/>
    </w:pPr>
    <w:rPr>
      <w:rFonts w:ascii="Arial" w:hAnsi="Arial" w:cs="Arial"/>
      <w:sz w:val="28"/>
      <w:szCs w:val="28"/>
    </w:rPr>
  </w:style>
  <w:style w:type="paragraph" w:styleId="Legenda1">
    <w:name w:val="Legenda1"/>
    <w:basedOn w:val="Normal"/>
    <w:qFormat/>
    <w:pPr>
      <w:suppressLineNumbers/>
      <w:spacing w:before="120" w:after="120"/>
    </w:pPr>
    <w:rPr>
      <w:i/>
      <w:iCs/>
    </w:rPr>
  </w:style>
  <w:style w:type="paragraph" w:styleId="Ndice">
    <w:name w:val="Índice"/>
    <w:basedOn w:val="Normal"/>
    <w:qFormat/>
    <w:pPr>
      <w:suppressLineNumbers/>
    </w:pPr>
    <w:rPr/>
  </w:style>
  <w:style w:type="paragraph" w:styleId="Corpodetexto2">
    <w:name w:val="Corpo de texto 2"/>
    <w:basedOn w:val="Normal"/>
    <w:qFormat/>
    <w:pPr>
      <w:spacing w:lineRule="auto" w:line="480" w:before="0" w:after="120"/>
    </w:pPr>
    <w:rPr/>
  </w:style>
  <w:style w:type="paragraph" w:styleId="Recuodecorpodetexto2">
    <w:name w:val="Recuo de corpo de texto 2"/>
    <w:basedOn w:val="Normal"/>
    <w:qFormat/>
    <w:pPr>
      <w:spacing w:lineRule="auto" w:line="480" w:before="0" w:after="120"/>
      <w:ind w:left="36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708"/>
        <w:tab w:val="center" w:pos="4252" w:leader="none"/>
        <w:tab w:val="right" w:pos="8504" w:leader="none"/>
      </w:tabs>
      <w:suppressAutoHyphens w:val="false"/>
    </w:pPr>
    <w:rPr>
      <w:rFonts w:eastAsia="Times New Roman" w:cs="Times New Roman"/>
      <w:kern w:val="0"/>
      <w:lang w:bidi="ar-SA"/>
    </w:rPr>
  </w:style>
  <w:style w:type="paragraph" w:styleId="Header">
    <w:name w:val="Header"/>
    <w:basedOn w:val="Normal"/>
    <w:pPr>
      <w:widowControl/>
      <w:tabs>
        <w:tab w:val="clear" w:pos="708"/>
        <w:tab w:val="center" w:pos="4252" w:leader="none"/>
        <w:tab w:val="right" w:pos="8504" w:leader="none"/>
      </w:tabs>
      <w:suppressAutoHyphens w:val="false"/>
    </w:pPr>
    <w:rPr>
      <w:rFonts w:eastAsia="Times New Roman" w:cs="Times New Roman"/>
      <w:kern w:val="0"/>
      <w:lang w:bidi="ar-SA"/>
    </w:rPr>
  </w:style>
  <w:style w:type="paragraph" w:styleId="Textodebalo">
    <w:name w:val="Texto de balão"/>
    <w:basedOn w:val="Normal"/>
    <w:qFormat/>
    <w:pPr>
      <w:widowControl/>
      <w:suppressAutoHyphens w:val="false"/>
    </w:pPr>
    <w:rPr>
      <w:rFonts w:ascii="Tahoma" w:hAnsi="Tahoma" w:eastAsia="Times New Roman" w:cs="Times New Roman"/>
      <w:kern w:val="0"/>
      <w:sz w:val="16"/>
      <w:szCs w:val="16"/>
      <w:lang w:bidi="ar-SA"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</w:pPr>
    <w:rPr>
      <w:rFonts w:eastAsia="Times New Roman" w:cs="Times New Roman"/>
      <w:kern w:val="0"/>
      <w:lang w:bidi="ar-SA"/>
    </w:rPr>
  </w:style>
  <w:style w:type="paragraph" w:styleId="Contents1">
    <w:name w:val="TOC 1"/>
    <w:basedOn w:val="Normal"/>
    <w:next w:val="Normal"/>
    <w:pPr>
      <w:spacing w:before="120" w:after="0"/>
    </w:pPr>
    <w:rPr>
      <w:rFonts w:ascii="Cambria" w:hAnsi="Cambria" w:cs="Cambria"/>
      <w:b/>
    </w:rPr>
  </w:style>
  <w:style w:type="paragraph" w:styleId="Contents2">
    <w:name w:val="TOC 2"/>
    <w:basedOn w:val="Normal"/>
    <w:next w:val="Normal"/>
    <w:pPr>
      <w:ind w:left="240" w:hanging="0"/>
    </w:pPr>
    <w:rPr>
      <w:rFonts w:ascii="Cambria" w:hAnsi="Cambria" w:cs="Cambria"/>
      <w:b/>
      <w:sz w:val="22"/>
      <w:szCs w:val="22"/>
    </w:rPr>
  </w:style>
  <w:style w:type="paragraph" w:styleId="Contents3">
    <w:name w:val="TOC 3"/>
    <w:basedOn w:val="Normal"/>
    <w:next w:val="Normal"/>
    <w:pPr>
      <w:ind w:left="480" w:hanging="0"/>
    </w:pPr>
    <w:rPr>
      <w:rFonts w:ascii="Cambria" w:hAnsi="Cambria" w:cs="Cambria"/>
      <w:sz w:val="22"/>
      <w:szCs w:val="22"/>
    </w:rPr>
  </w:style>
  <w:style w:type="paragraph" w:styleId="PargrafodaLista1">
    <w:name w:val="Parágrafo da Lista1"/>
    <w:basedOn w:val="Normal"/>
    <w:qFormat/>
    <w:pPr>
      <w:widowControl/>
      <w:suppressAutoHyphens w:val="false"/>
      <w:spacing w:lineRule="auto" w:line="360" w:before="0" w:after="0"/>
      <w:ind w:left="720" w:hanging="0"/>
      <w:contextualSpacing/>
      <w:jc w:val="both"/>
    </w:pPr>
    <w:rPr>
      <w:rFonts w:ascii="Calibri" w:hAnsi="Calibri" w:eastAsia="Calibri" w:cs="Times New Roman"/>
      <w:kern w:val="0"/>
      <w:sz w:val="22"/>
      <w:szCs w:val="22"/>
      <w:lang w:bidi="ar-SA"/>
    </w:rPr>
  </w:style>
  <w:style w:type="paragraph" w:styleId="Textodecomentrio">
    <w:name w:val="Texto de comentário"/>
    <w:basedOn w:val="Normal"/>
    <w:qFormat/>
    <w:pPr>
      <w:widowControl/>
      <w:suppressAutoHyphens w:val="false"/>
    </w:pPr>
    <w:rPr>
      <w:rFonts w:eastAsia="Times New Roman" w:cs="Times New Roman"/>
      <w:kern w:val="0"/>
      <w:sz w:val="20"/>
      <w:szCs w:val="20"/>
      <w:lang w:bidi="ar-SA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BodyIndent">
    <w:name w:val="Body Text Indent"/>
    <w:basedOn w:val="Normal"/>
    <w:pPr>
      <w:widowControl/>
      <w:suppressAutoHyphens w:val="false"/>
      <w:ind w:left="-561" w:firstLine="561"/>
    </w:pPr>
    <w:rPr>
      <w:rFonts w:eastAsia="Times New Roman" w:cs="Times New Roman"/>
      <w:kern w:val="0"/>
      <w:lang w:bidi="ar-SA"/>
    </w:rPr>
  </w:style>
  <w:style w:type="paragraph" w:styleId="84F1D0C6236747BCB6CDF2E37909FD35">
    <w:name w:val="84F1D0C6236747BCB6CDF2E37909FD35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65A9129C95D44824B62009B517E411D4">
    <w:name w:val="65A9129C95D44824B62009B517E411D4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E297692797D246C9AD53DB05B39F6377">
    <w:name w:val="E297692797D246C9AD53DB05B39F6377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484C150510E142FA811C34C1215EBEB4">
    <w:name w:val="484C150510E142FA811C34C1215EBEB4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1B3FF921D0248DF8EC86FEEB7FE7368">
    <w:name w:val="C1B3FF921D0248DF8EC86FEEB7FE7368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A02448401E146878FA01F6B08193A31">
    <w:name w:val="BA02448401E146878FA01F6B08193A31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SemEspaamento1">
    <w:name w:val="Sem Espaçamento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44C7E44CBC7B4AAB89D93F7475859787">
    <w:name w:val="44C7E44CBC7B4AAB89D93F7475859787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F9BDBCE9F86F43B7844CCFD49D3A2F14">
    <w:name w:val="F9BDBCE9F86F43B7844CCFD49D3A2F14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DAD88EFE3D3A4785BDF3A367F341C89B">
    <w:name w:val="DAD88EFE3D3A4785BDF3A367F341C89B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1A3082D0633D4D68AA1B6D8CCEBFACAE">
    <w:name w:val="1A3082D0633D4D68AA1B6D8CCEBFACAE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0994095E1DDD4F02965BFC2F310973BB">
    <w:name w:val="0994095E1DDD4F02965BFC2F310973BB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9CAF8EA7C59B470D85357B64E14D2362">
    <w:name w:val="9CAF8EA7C59B470D85357B64E14D2362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2435B0AEA4FE49F3869A5F77255CB977">
    <w:name w:val="2435B0AEA4FE49F3869A5F77255CB977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5C501CA3449341FE9819CAFA5B2FF686">
    <w:name w:val="5C501CA3449341FE9819CAFA5B2FF686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43157EC7C8994812ABD6BA25DF5C490B">
    <w:name w:val="43157EC7C8994812ABD6BA25DF5C490B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89E7737FD6740C0B4B5302EE69C3BED">
    <w:name w:val="B89E7737FD6740C0B4B5302EE69C3BED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07527AEFFA7C41AF9FACCFC72E9473C7">
    <w:name w:val="07527AEFFA7C41AF9FACCFC72E9473C7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E7469D3A43C64506BC56974EC1F716D7">
    <w:name w:val="E7469D3A43C64506BC56974EC1F716D7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151EF4B9CA6A45C18E1F03FCA7828F11">
    <w:name w:val="151EF4B9CA6A45C18E1F03FCA7828F11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24B8000C6024775B0D37237387F92DF">
    <w:name w:val="C24B8000C6024775B0D37237387F92DF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E28447144BD2460EB6AB510A7F0083FB">
    <w:name w:val="E28447144BD2460EB6AB510A7F0083FB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D43B4C2AC21546DC8542ACAD731258AB">
    <w:name w:val="D43B4C2AC21546DC8542ACAD731258AB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1F8095417AB743D7A38AD5EC35719B2C">
    <w:name w:val="1F8095417AB743D7A38AD5EC35719B2C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F25531FA7964EE4B223F5756415E770">
    <w:name w:val="BF25531FA7964EE4B223F5756415E770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F266306B5AE54FB5956F3438F1A242D0">
    <w:name w:val="F266306B5AE54FB5956F3438F1A242D0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FD5E7269CE8444E9B479DD7530EF2716">
    <w:name w:val="FD5E7269CE8444E9B479DD7530EF2716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9D0B0D3E9255497A8BB88C5192435D4E">
    <w:name w:val="9D0B0D3E9255497A8BB88C5192435D4E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7198B789E9D140B2A4A42709359145CE">
    <w:name w:val="7198B789E9D140B2A4A42709359145CE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E8E185770D2D4E78AA9C74E346D7BAEA">
    <w:name w:val="E8E185770D2D4E78AA9C74E346D7BAE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2F8475D2EEA64F638AD89E93F13E5128">
    <w:name w:val="2F8475D2EEA64F638AD89E93F13E5128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A75DF2EED0E849BBB954B46A196260C7">
    <w:name w:val="A75DF2EED0E849BBB954B46A196260C7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FA9A7C4C00C04E58929E1B3FD2CB401C">
    <w:name w:val="FA9A7C4C00C04E58929E1B3FD2CB401C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7BC8485F20043728A191AAD4DB0AEC1">
    <w:name w:val="C7BC8485F20043728A191AAD4DB0AEC1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E47FDF68E2304B879A236EF766F08B7C">
    <w:name w:val="E47FDF68E2304B879A236EF766F08B7C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9FC3D7656BCB45F5BB2E317862DA7051">
    <w:name w:val="9FC3D7656BCB45F5BB2E317862DA7051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4C3746C12F774FAFADC2B0CCB576F35F">
    <w:name w:val="4C3746C12F774FAFADC2B0CCB576F35F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0E4B409B685743E4B4683ED5FA72B918">
    <w:name w:val="0E4B409B685743E4B4683ED5FA72B918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FD50BA15941F41E0895FB20591AFABAD">
    <w:name w:val="FD50BA15941F41E0895FB20591AFABAD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6DA9AC295B94C6BA2FB60CBE857AB15">
    <w:name w:val="B6DA9AC295B94C6BA2FB60CBE857AB15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8D68E95013EA4185A15977FD6D0EDA64">
    <w:name w:val="8D68E95013EA4185A15977FD6D0EDA64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8C661F52098490BB7710774E1947589">
    <w:name w:val="B8C661F52098490BB7710774E1947589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978D79AF284847168FB2EB9901A205E6">
    <w:name w:val="978D79AF284847168FB2EB9901A205E6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A7BE4EAFE6304E50BD064E1A398BD9FA">
    <w:name w:val="A7BE4EAFE6304E50BD064E1A398BD9F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AE4E19C8DDAE4616B79D2F2A921BB6BF">
    <w:name w:val="AE4E19C8DDAE4616B79D2F2A921BB6BF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94114FBCD7E4434188B3E4AAE10CD2C6">
    <w:name w:val="94114FBCD7E4434188B3E4AAE10CD2C6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293A113F3FE34D1DA1628E2137425104">
    <w:name w:val="293A113F3FE34D1DA1628E2137425104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445728032DFE42B7A76FE70C2AA9E14F">
    <w:name w:val="445728032DFE42B7A76FE70C2AA9E14F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04645CF33AF243BCB14E90E1187385CD">
    <w:name w:val="04645CF33AF243BCB14E90E1187385CD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ranscendente">
    <w:name w:val="Transcendente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13BC0E9BB9D941CF8E8FAC18F529FAA4">
    <w:name w:val="13BC0E9BB9D941CF8E8FAC18F529FAA4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12AD5EC32F384771BD72CD44023102B6">
    <w:name w:val="12AD5EC32F384771BD72CD44023102B6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430C8FC11B44E4EA6D01EDB02E8B292">
    <w:name w:val="C430C8FC11B44E4EA6D01EDB02E8B292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9785494F38B640618366F12B93F40A6C">
    <w:name w:val="9785494F38B640618366F12B93F40A6C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1D5BDFBBE20490C88D6EEC322BBAB90">
    <w:name w:val="C1D5BDFBBE20490C88D6EEC322BBAB90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623D14A617574D018E5051DAC201B48D">
    <w:name w:val="623D14A617574D018E5051DAC201B48D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DD7E047E39446A5B3761155136093E2">
    <w:name w:val="BDD7E047E39446A5B3761155136093E2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224B1AF4C8634CB189A14D1DB6AD654B">
    <w:name w:val="224B1AF4C8634CB189A14D1DB6AD654B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B1FD4F14EEA4DC7A3829E08C256CB36">
    <w:name w:val="BB1FD4F14EEA4DC7A3829E08C256CB36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FA6B9E5693E04502A7A33B6FC3C08B7F">
    <w:name w:val="FA6B9E5693E04502A7A33B6FC3C08B7F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54EA5B8F23154A278312808A9DB413BD">
    <w:name w:val="54EA5B8F23154A278312808A9DB413BD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8EE39315B18A4463A36DC40BAAD9769E">
    <w:name w:val="8EE39315B18A4463A36DC40BAAD9769E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1D3AE7D8C2F149CF8DD4831C2CBE38DD">
    <w:name w:val="1D3AE7D8C2F149CF8DD4831C2CBE38DD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17AE4C0B4D484E138F8086CF2882FE7E">
    <w:name w:val="17AE4C0B4D484E138F8086CF2882FE7E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F2406399AFF8497CB7D0432278860ED2">
    <w:name w:val="F2406399AFF8497CB7D0432278860ED2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50E3C6515967472CB2C3B958C665E5AF">
    <w:name w:val="50E3C6515967472CB2C3B958C665E5AF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AB4E143825964201A865BDDF6CDCE150">
    <w:name w:val="AB4E143825964201A865BDDF6CDCE150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673115B5CB8842AD9BBF85888A8FBFD9">
    <w:name w:val="673115B5CB8842AD9BBF85888A8FBFD9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E7AD0205289B45C595E2D99577284128">
    <w:name w:val="E7AD0205289B45C595E2D99577284128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C4E4F4E013441BFB54F786E5542517B">
    <w:name w:val="BC4E4F4E013441BFB54F786E5542517B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Animao">
    <w:name w:val="Animação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D98415969C094D11AE2C04880C2A4CD7">
    <w:name w:val="D98415969C094D11AE2C04880C2A4CD7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F2A495B40C1D4AA5B02BB819E367D419">
    <w:name w:val="F2A495B40C1D4AA5B02BB819E367D419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AAE4D2BACC5E4078839203BFD84227CC">
    <w:name w:val="AAE4D2BACC5E4078839203BFD84227CC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EC61836B40544A7DA0C9BB1482D364C1">
    <w:name w:val="EC61836B40544A7DA0C9BB1482D364C1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25300064AEFA4485BC33DC09048BF1E1">
    <w:name w:val="25300064AEFA4485BC33DC09048BF1E1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840C974CC6CA485592DC4CBBB582B687">
    <w:name w:val="840C974CC6CA485592DC4CBBB582B687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61E481A03E974E6E930F3CE2857D2015">
    <w:name w:val="61E481A03E974E6E930F3CE2857D2015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9E92B02BC4EE4570A2AA4DAE1E59D07F">
    <w:name w:val="9E92B02BC4EE4570A2AA4DAE1E59D07F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1A39D89422E94B68AA9991539EB5B5E7">
    <w:name w:val="1A39D89422E94B68AA9991539EB5B5E7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A4CE0B7405BE4F39BA713F0F80CF8B25">
    <w:name w:val="A4CE0B7405BE4F39BA713F0F80CF8B25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FC69F72A2228491FA0C0EB9F9F63FFFE">
    <w:name w:val="FC69F72A2228491FA0C0EB9F9F63FFFE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FC716B4151DD40ACA9E7A98BF046B078">
    <w:name w:val="FC716B4151DD40ACA9E7A98BF046B078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03F73CB3EB4D4680B059E386EFD3F0A5">
    <w:name w:val="03F73CB3EB4D4680B059E386EFD3F0A5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178F19DD80D4C7B9E7223AF01E31D32">
    <w:name w:val="C178F19DD80D4C7B9E7223AF01E31D32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ReadeCrculo">
    <w:name w:val="Área de Círculo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TeoremaBinomial">
    <w:name w:val="Teorema Binomi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ExpansodeumaSoma">
    <w:name w:val="Expansão de uma Som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SriedeFourier">
    <w:name w:val="Série de Fourier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TeoremadePitgoras">
    <w:name w:val="Teorema de Pitágoras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FrmulaQuadrtica">
    <w:name w:val="Fórmula Quadrátic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ExpansodeTaylor">
    <w:name w:val="Expansão de Taylor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IdentidadeTrigonomtrica1">
    <w:name w:val="Identidade Trigonométrica 1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IdentidadeTrigonomtrica2">
    <w:name w:val="Identidade Trigonométrica 2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55011CED7E394C27B7CFF1FC03A4A5F5">
    <w:name w:val="55011CED7E394C27B7CFF1FC03A4A5F5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71852A25BC8344EDA2E42F0C10779115">
    <w:name w:val="71852A25BC8344EDA2E42F0C10779115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1F8576ED72B543B1923523D724088BC9">
    <w:name w:val="1F8576ED72B543B1923523D724088BC9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E7BD8A1F000B4732808A2E9AA013C1B6">
    <w:name w:val="E7BD8A1F000B4732808A2E9AA013C1B6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7445C0E6D4C749D583F220B304E9B757">
    <w:name w:val="7445C0E6D4C749D583F220B304E9B757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477655DDB350422BA40F5903B6736A34">
    <w:name w:val="477655DDB350422BA40F5903B6736A34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060484CA34424C328175981C98CB1E1D">
    <w:name w:val="060484CA34424C328175981C98CB1E1D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27220AE39983486AABF8CFBEF0ED6674">
    <w:name w:val="27220AE39983486AABF8CFBEF0ED6674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ModPginaPar">
    <w:name w:val="Mod (Página Par)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ModPginampar">
    <w:name w:val="Mod (Página Ímpar)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F606B60205C5453682B3F75EB8B07DB1">
    <w:name w:val="F606B60205C5453682B3F75EB8B07DB1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Listras">
    <w:name w:val="Listras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0BB2824F36EF4CF6827E20C1CD8476E9">
    <w:name w:val="0BB2824F36EF4CF6827E20C1CD8476E9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6665EC0C8C4846E59044BCDAC6CE418C">
    <w:name w:val="6665EC0C8C4846E59044BCDAC6CE418C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0D198D32F3EF495E97076B5A3F18DA6E">
    <w:name w:val="0D198D32F3EF495E97076B5A3F18DA6E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AnimaoPginaPar">
    <w:name w:val="Animação (Página Par)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DE4F14E5CB8049F6BE92B2CCD3FBDAF2">
    <w:name w:val="DE4F14E5CB8049F6BE92B2CCD3FBDAF2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AnimaoPginampar">
    <w:name w:val="Animação (Página Ímpar)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B43DCA767F604BB3B1C72D3CFA28BAC9">
    <w:name w:val="B43DCA767F604BB3B1C72D3CFA28BAC9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Ladrilhos">
    <w:name w:val="Ladrilhos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4659BDC696914C39BB44F845219C2F3A">
    <w:name w:val="4659BDC696914C39BB44F845219C2F3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ontrastePginaPar">
    <w:name w:val="Contraste (Página Par)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84D8FCCCDAE64631A582E4247219F82E">
    <w:name w:val="84D8FCCCDAE64631A582E4247219F82E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ontrastePginampar">
    <w:name w:val="Contraste (Página Ímpar)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BEFF2E741E004C9898CA4B8194644F39">
    <w:name w:val="BEFF2E741E004C9898CA4B8194644F39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D43E5D11FD00435C9DFDADC920D2D667">
    <w:name w:val="D43E5D11FD00435C9DFDADC920D2D667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1ECDC3CD22D840E58CC3A7727B8D0A4A">
    <w:name w:val="1ECDC3CD22D840E58CC3A7727B8D0A4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62D1C99BEAE64BC0B28B1B5D723AD969">
    <w:name w:val="62D1C99BEAE64BC0B28B1B5D723AD969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EmBrancoTrsColunas">
    <w:name w:val="Em Branco (Três Colunas)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547BF5298D6E489FA62EACE8E62D3399">
    <w:name w:val="547BF5298D6E489FA62EACE8E62D3399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9599F2CE0376407F90B668DFF29E61B6">
    <w:name w:val="9599F2CE0376407F90B668DFF29E61B6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9566041C0F80486B92DE96072043366D">
    <w:name w:val="9566041C0F80486B92DE96072043366D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94C61EA3DC03475CB103ADA9CA11117B">
    <w:name w:val="94C61EA3DC03475CB103ADA9CA11117B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161D90BD9ABA490CA39633BFB8DBCBB6">
    <w:name w:val="161D90BD9ABA490CA39633BFB8DBCBB6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8A0471C9879F4B10844DC5AD0370F324">
    <w:name w:val="8A0471C9879F4B10844DC5AD0370F324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76156F1FF0D3494287D48AD838F593C0">
    <w:name w:val="76156F1FF0D3494287D48AD838F593C0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868E315735094835B8F053C4215D1626">
    <w:name w:val="868E315735094835B8F053C4215D1626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338C9D008B4A418385FF73501E8D8EDD">
    <w:name w:val="338C9D008B4A418385FF73501E8D8EDD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FF44D2936CC8497AB1E04FA16977259D">
    <w:name w:val="FF44D2936CC8497AB1E04FA16977259D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04DEC0687D1B49779F3C77ECF1071171">
    <w:name w:val="04DEC0687D1B49779F3C77ECF1071171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9B1E68E6CA3A41D7B03442C1881E9EFD">
    <w:name w:val="9B1E68E6CA3A41D7B03442C1881E9EFD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4F86CC0837CA4E07AE58E19E1E52C251">
    <w:name w:val="4F86CC0837CA4E07AE58E19E1E52C251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9874AB96350447FC9281B715DC95966A">
    <w:name w:val="9874AB96350447FC9281B715DC95966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1C48EE11391147B8986FC9219AAC3403">
    <w:name w:val="1C48EE11391147B8986FC9219AAC3403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161682A69E094E4D99271DCE5C786E95">
    <w:name w:val="161682A69E094E4D99271DCE5C786E95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B1C2DB784BC4023865EAA1B722FB398">
    <w:name w:val="BB1C2DB784BC4023865EAA1B722FB398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7EDB080C6DF94CAA825C79BB048DAD3F">
    <w:name w:val="7EDB080C6DF94CAA825C79BB048DAD3F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73C4716B71574411A925EB587ADFF268">
    <w:name w:val="73C4716B71574411A925EB587ADFF268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42D34F6936E5477C97684F7A4B775E60">
    <w:name w:val="42D34F6936E5477C97684F7A4B775E60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9E2DE07831644A148DF680A4076C1E99">
    <w:name w:val="9E2DE07831644A148DF680A4076C1E99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0F95DD1B716644FEB0C6C5B0213093BB">
    <w:name w:val="0F95DD1B716644FEB0C6C5B0213093BB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Listras1">
    <w:name w:val="Listras1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DC82178D224A4178A5D3C50555AEF907">
    <w:name w:val="DC82178D224A4178A5D3C50555AEF907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A803D1CEFC3045BA8F23DE9F535E4ED6">
    <w:name w:val="A803D1CEFC3045BA8F23DE9F535E4ED6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F6F895E91AE449988D799E160FBDE049">
    <w:name w:val="F6F895E91AE449988D799E160FBDE049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C34870449B844AD9A55CE366874E010">
    <w:name w:val="CC34870449B844AD9A55CE366874E010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AA145A561BB749D490693DF1FE329630">
    <w:name w:val="AA145A561BB749D490693DF1FE329630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934B76D3AF64386BE1F5A0D153C143C">
    <w:name w:val="C934B76D3AF64386BE1F5A0D153C143C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Exposio">
    <w:name w:val="Exposição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69F00DB2A7B64C77A8F39F8830C2B518">
    <w:name w:val="69F00DB2A7B64C77A8F39F8830C2B518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0FAF1819BA8A4DC995643924B3B103F8">
    <w:name w:val="0FAF1819BA8A4DC995643924B3B103F8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650AEACE8AA84F1190F530B9E8953D4D">
    <w:name w:val="650AEACE8AA84F1190F530B9E8953D4D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AnimaoPginaPar1">
    <w:name w:val="Animação (Página Par)1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AnimaoPginampar1">
    <w:name w:val="Animação (Página Ímpar)1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47FD26D0408447AC90B7FDA47F3C27C6">
    <w:name w:val="47FD26D0408447AC90B7FDA47F3C27C6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3D1C9BDE43344BDFB6E485F77CE5D9AC">
    <w:name w:val="3D1C9BDE43344BDFB6E485F77CE5D9AC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Ladrilhos1">
    <w:name w:val="Ladrilhos1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48170A88A1A4452E87E2ECB6E92357A3">
    <w:name w:val="48170A88A1A4452E87E2ECB6E92357A3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DCF212ABA1E043938FCE5C74C7DF0C6F">
    <w:name w:val="DCF212ABA1E043938FCE5C74C7DF0C6F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027F3AE7C6F74DF69C9B6DF9760FBA23">
    <w:name w:val="027F3AE7C6F74DF69C9B6DF9760FBA23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7429D743F6E748A490F9BC7D48C03506">
    <w:name w:val="7429D743F6E748A490F9BC7D48C03506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0D08BFF00664D83A2A81AC4408229FC">
    <w:name w:val="B0D08BFF00664D83A2A81AC4408229FC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261D1A4A68184F8585A1FDFAA2789961">
    <w:name w:val="261D1A4A68184F8585A1FDFAA2789961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EmBrancoTrsColunas1">
    <w:name w:val="Em Branco (Três Colunas)1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Barradenfase1">
    <w:name w:val="Barra de Ênfase 1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Barradenfase2">
    <w:name w:val="Barra de Ênfase 2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Barradenfase3">
    <w:name w:val="Barra de Ênfase 3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Colchetes">
    <w:name w:val="Colchetes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Pontos">
    <w:name w:val="Pontos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GrandeemItlico">
    <w:name w:val="Grande em Itálico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GrandeColorido">
    <w:name w:val="Grande Colorido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Mosaico">
    <w:name w:val="Mosaico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Pginan1">
    <w:name w:val="Página nº 1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NmerosemFormatao">
    <w:name w:val="Número sem Formatação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Romano">
    <w:name w:val="Romano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RetnguloArredondado">
    <w:name w:val="Retângulo Arredondado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SinaisdeTil">
    <w:name w:val="Sinais de Ti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LinhaSuperior">
    <w:name w:val="Linha Superior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DuasBarras">
    <w:name w:val="Duas Barras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Seta1">
    <w:name w:val="Seta 1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Seta2">
    <w:name w:val="Seta 2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ItlicoemCaixa1">
    <w:name w:val="Itálico em Caixa 1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ItlicoemCaixa2">
    <w:name w:val="Itálico em Caixa 2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Colchetes2">
    <w:name w:val="Colchetes 2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DobradeCanto">
    <w:name w:val="Dobra de Canto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Grande1">
    <w:name w:val="Grande 1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Grande2">
    <w:name w:val="Grande 2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Mosaico1">
    <w:name w:val="Mosaico 1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Mosaico2">
    <w:name w:val="Mosaico 2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Mosaico3">
    <w:name w:val="Mosaico 3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ContornoemCrculo1">
    <w:name w:val="Contorno em Círculo 1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ContornoemCrculo2">
    <w:name w:val="Contorno em Círculo 2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ContornoemCrculo3">
    <w:name w:val="Contorno em Círculo 3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Faixa">
    <w:name w:val="Faixa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MapadoDocumento">
    <w:name w:val="Mapa do Documento"/>
    <w:basedOn w:val="Normal"/>
    <w:qFormat/>
    <w:pPr>
      <w:widowControl/>
      <w:suppressAutoHyphens w:val="false"/>
    </w:pPr>
    <w:rPr>
      <w:rFonts w:ascii="Calibri" w:hAnsi="Calibri" w:eastAsia="Times New Roman" w:cs="Times New Roman"/>
      <w:kern w:val="0"/>
      <w:sz w:val="16"/>
      <w:szCs w:val="16"/>
      <w:lang w:bidi="ar-SA"/>
    </w:rPr>
  </w:style>
  <w:style w:type="paragraph" w:styleId="Quadrado1">
    <w:name w:val="Quadrado 1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Quadrado2">
    <w:name w:val="Quadrado 2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Quadrado3">
    <w:name w:val="Quadrado 3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PginasEmpilhadas1">
    <w:name w:val="Páginas Empilhadas 1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PginasEmpilhadas2">
    <w:name w:val="Páginas Empilhadas 2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Estrela">
    <w:name w:val="Estrela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Guia1">
    <w:name w:val="Guia 1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Guia2">
    <w:name w:val="Guia 2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LinhaSuperior1">
    <w:name w:val="Linha Superior 1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LinhaSuperior2">
    <w:name w:val="Linha Superior 2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Elipse">
    <w:name w:val="Elipse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Rolo">
    <w:name w:val="Rolo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Tringulo1">
    <w:name w:val="Triângulo 1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Tringulo2">
    <w:name w:val="Triângulo 2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DuasBarras1">
    <w:name w:val="Duas Barras 1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DuasBarras2">
    <w:name w:val="Duas Barras 2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EstruturadeTpicosVertical1">
    <w:name w:val="Estrutura de Tópicos Vertical 1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EstruturadeTpicosVertical2">
    <w:name w:val="Estrutura de Tópicos Vertical 2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BarradenfaseEsquerda">
    <w:name w:val="Barra de Ênfase à Esquerd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BarradenfaseDireita">
    <w:name w:val="Barra de Ênfase à Direit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SetaEsquerda">
    <w:name w:val="Seta à Esquerda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SetaDireita">
    <w:name w:val="Seta à Direita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BordaEsquerda">
    <w:name w:val="Borda à Esquerd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BordaDireita">
    <w:name w:val="Borda à Direit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CrculoEsquerda">
    <w:name w:val="Círculo à Esquerda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CrculoDireita">
    <w:name w:val="Círculo à Direit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GrandeEsquerda">
    <w:name w:val="Grande à Esquerda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GrandeDireita">
    <w:name w:val="Grande à Direita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RbitaEsquerda">
    <w:name w:val="Órbita à Esquerda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RbitaDireita">
    <w:name w:val="Órbita à Direita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VerticalEsquerda">
    <w:name w:val="Vertical à Esquerda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VerticalDireita">
    <w:name w:val="Vertical à Direita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Colchetes21">
    <w:name w:val="Colchetes 21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Crculo">
    <w:name w:val="Círculo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GrandeemItlico1">
    <w:name w:val="Grande em Itálico 1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EstruturadeTpicosVertical11">
    <w:name w:val="Estrutura de Tópicos Vertical 11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EstruturadeTpicosVertical21">
    <w:name w:val="Estrutura de Tópicos Vertical 21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MuitoGrande">
    <w:name w:val="Muito Grande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DecimalAligned">
    <w:name w:val="Decimal Aligned"/>
    <w:basedOn w:val="Normal"/>
    <w:qFormat/>
    <w:pPr>
      <w:widowControl/>
      <w:tabs>
        <w:tab w:val="clear" w:pos="708"/>
        <w:tab w:val="decimal" w:pos="360" w:leader="none"/>
      </w:tabs>
      <w:suppressAutoHyphens w:val="false"/>
      <w:spacing w:lineRule="auto" w:line="276" w:before="0" w:after="200"/>
    </w:pPr>
    <w:rPr>
      <w:rFonts w:ascii="Calibri" w:hAnsi="Calibri" w:eastAsia="Times New Roman" w:cs="Times New Roman"/>
      <w:kern w:val="0"/>
      <w:sz w:val="22"/>
      <w:szCs w:val="22"/>
      <w:lang w:bidi="ar-SA"/>
    </w:rPr>
  </w:style>
  <w:style w:type="paragraph" w:styleId="Footnote">
    <w:name w:val="Footnote Text"/>
    <w:basedOn w:val="Normal"/>
    <w:pPr>
      <w:widowControl/>
      <w:suppressAutoHyphens w:val="false"/>
    </w:pPr>
    <w:rPr>
      <w:rFonts w:ascii="Calibri" w:hAnsi="Calibri" w:eastAsia="Times New Roman" w:cs="Times New Roman"/>
      <w:kern w:val="0"/>
      <w:sz w:val="20"/>
      <w:szCs w:val="20"/>
      <w:lang w:bidi="ar-SA"/>
    </w:rPr>
  </w:style>
  <w:style w:type="paragraph" w:styleId="BBB64DFC9F424B93B8346C17E257CE17">
    <w:name w:val="BBB64DFC9F424B93B8346C17E257CE17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itaoConservadora">
    <w:name w:val="Citação Conservador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98FE6351E1734662850EDEAD72213511">
    <w:name w:val="98FE6351E1734662850EDEAD72213511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arraLateralConservadora">
    <w:name w:val="Barra Lateral Conservador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AD7695639FD74CC8A34AFBDADFAB672B">
    <w:name w:val="AD7695639FD74CC8A34AFBDADFAB672B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itaodeLinhaLateral">
    <w:name w:val="Citação de Linha Later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3B499A431FA4484AB455BBC8FE422533">
    <w:name w:val="3B499A431FA4484AB455BBC8FE422533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arraLateraldeLinhaLateral">
    <w:name w:val="Barra Lateral de Linha Later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3986DE4316BE4D65A7D8333B0005F46A">
    <w:name w:val="3986DE4316BE4D65A7D8333B0005F46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itaodePilhas">
    <w:name w:val="Citação de Pilhas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3FE680CCB2264EAE937CED30BAE2E260">
    <w:name w:val="3FE680CCB2264EAE937CED30BAE2E260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arraLateraldePilhas">
    <w:name w:val="Barra Lateral de Pilhas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5F5D0D2D410A488088CC42AC33143BF7">
    <w:name w:val="5F5D0D2D410A488088CC42AC33143BF7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itaoAustera">
    <w:name w:val="Citação Auster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BE80C3250853469CB8B4089439425295">
    <w:name w:val="BE80C3250853469CB8B4089439425295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arraLateralAustera">
    <w:name w:val="Barra Lateral Auster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EE4F834C14FB40FCB290E5B8ACC298C8">
    <w:name w:val="EE4F834C14FB40FCB290E5B8ACC298C8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itaoAlfabtica">
    <w:name w:val="Citação Alfabétic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9F1E64C8E9B34D5A8854EE740AD2A067">
    <w:name w:val="9F1E64C8E9B34D5A8854EE740AD2A067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arraLateralAlfabtica">
    <w:name w:val="Barra Lateral Alfabétic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891394B34B8E4C04A562FF9DD7B45588">
    <w:name w:val="891394B34B8E4C04A562FF9DD7B45588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itaoAnual">
    <w:name w:val="Citação Anu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1416419F4DFA42849B1F02D90FC466A5">
    <w:name w:val="1416419F4DFA42849B1F02D90FC466A5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arraLateralAnual">
    <w:name w:val="Barra Lateral Anu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50B45B8B16A041BF9E061BDB2E8DB071">
    <w:name w:val="50B45B8B16A041BF9E061BDB2E8DB071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itaodeBaias">
    <w:name w:val="Citação de Baias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61EAF6793E6B4686815290BD3A8EDB9D">
    <w:name w:val="61EAF6793E6B4686815290BD3A8EDB9D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arraLateraldeBaias">
    <w:name w:val="Barra Lateral de Baias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587798151DE241EC8542D4DCC9433914">
    <w:name w:val="587798151DE241EC8542D4DCC9433914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itaoMod">
    <w:name w:val="Citação Mod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1AF79FFCA6DD409CB229250A0FCAA86A">
    <w:name w:val="1AF79FFCA6DD409CB229250A0FCAA86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arraLateralMod">
    <w:name w:val="Barra Lateral Mod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44ACB7A75E9F4E66886A6BA8CDDBB966">
    <w:name w:val="44ACB7A75E9F4E66886A6BA8CDDBB966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itaodeListras">
    <w:name w:val="Citação de Listras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CD54A1BCCAF3490E9B406B00354B1592">
    <w:name w:val="CD54A1BCCAF3490E9B406B00354B1592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arraLateraldeListras">
    <w:name w:val="Barra Lateral de Listras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38AE7CDCC6034E18833AB7291E185521">
    <w:name w:val="38AE7CDCC6034E18833AB7291E185521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itaoTranscendente">
    <w:name w:val="Citação Transcendente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6D883EA49D114250A14AB2FA1F487E66">
    <w:name w:val="6D883EA49D114250A14AB2FA1F487E66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arraLateralTranscendente">
    <w:name w:val="Barra Lateral Transcendente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4354D4B61D20490D927A3372480284D2">
    <w:name w:val="4354D4B61D20490D927A3372480284D2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itaodeExposio">
    <w:name w:val="Citação de Exposição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33D06C241C2A4272B283490334052938">
    <w:name w:val="33D06C241C2A4272B283490334052938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arraLateraldeExposio">
    <w:name w:val="Barra Lateral de Exposição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D571BCC7DCC64FF48C9B34377EBEE220">
    <w:name w:val="D571BCC7DCC64FF48C9B34377EBEE220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itaodeQuebracabea">
    <w:name w:val="Citação de Quebra-cabeç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82E94810DC6C491E8EBD8E2065B1A3BE">
    <w:name w:val="82E94810DC6C491E8EBD8E2065B1A3BE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arraLateraldeQuebracabea">
    <w:name w:val="Barra Lateral de Quebra-cabeç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411940C3B72B402188B0EBEC4CFF10BD">
    <w:name w:val="411940C3B72B402188B0EBEC4CFF10BD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itaodeAnimao">
    <w:name w:val="Citação de Animação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9D82A0A0FA4B4BCF8B1D5F536210C1BB">
    <w:name w:val="9D82A0A0FA4B4BCF8B1D5F536210C1BB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arraLateraldeAnimao">
    <w:name w:val="Barra Lateral de Animação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6B1393497D15449AA99FDB406801D4B9">
    <w:name w:val="6B1393497D15449AA99FDB406801D4B9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itaodeLadrilhos">
    <w:name w:val="Citação de Ladrilhos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C23E9F08B6A44FDA82020529D9E8A139">
    <w:name w:val="C23E9F08B6A44FDA82020529D9E8A139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arraLateraldeLadrilhos">
    <w:name w:val="Barra Lateral de Ladrilhos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1FCE68E2EE914DD5B617507080B29E5A">
    <w:name w:val="1FCE68E2EE914DD5B617507080B29E5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itaodeContraste">
    <w:name w:val="Citação de Contraste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739BDA7C2BF24265A2364198012BE2D0">
    <w:name w:val="739BDA7C2BF24265A2364198012BE2D0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arraLateraldeContraste">
    <w:name w:val="Barra Lateral de Contraste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623EDD4528564816BEA2B12592770C82">
    <w:name w:val="623EDD4528564816BEA2B12592770C82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itaoDecorativa">
    <w:name w:val="Citação Decorativ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8DEDCE427DF74AE4A6218EAC346E978E">
    <w:name w:val="8DEDCE427DF74AE4A6218EAC346E978E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itaodeEstrelas">
    <w:name w:val="Citação de Estrelas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5549F927A2164D80BC8D142B5BC96167">
    <w:name w:val="5549F927A2164D80BC8D142B5BC96167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itaoAdesiva">
    <w:name w:val="Citação Adesiv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8FA2548E3B19482B96B2E841FA8967E7">
    <w:name w:val="8FA2548E3B19482B96B2E841FA8967E7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itaoentreChaves">
    <w:name w:val="Citação entre Chaves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B274A30D05464CBF881C79DC4CE2AAEC">
    <w:name w:val="B274A30D05464CBF881C79DC4CE2AAEC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itaoentreChaves2">
    <w:name w:val="Citação entre Chaves 2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1BDDB47C2AA448109409EF630B7B714C">
    <w:name w:val="1BDDB47C2AA448109409EF630B7B714C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aixadeTextoSimples">
    <w:name w:val="Caixa de Texto Simples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CabealhodoSumrio1">
    <w:name w:val="Cabeçalho do Sumário1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8DE38EE91694F85A40FB3B1108DD575">
    <w:name w:val="B8DE38EE91694F85A40FB3B1108DD575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F623A7983DA14B2FBB6041915B012F87">
    <w:name w:val="F623A7983DA14B2FBB6041915B012F87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68F1C5A4698E46F494EFD1CCCA6AF2CF">
    <w:name w:val="68F1C5A4698E46F494EFD1CCCA6AF2CF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33CC37D8F00E40709956F4A720299E00">
    <w:name w:val="33CC37D8F00E40709956F4A720299E00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16D773B272B04F9F9C700B4267116CCB">
    <w:name w:val="16D773B272B04F9F9C700B4267116CCB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7589382072BB4534A1ED81FF0CDB87AE">
    <w:name w:val="7589382072BB4534A1ED81FF0CDB87AE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ASAP1">
    <w:name w:val="ASAP 1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ASAP2">
    <w:name w:val="ASAP 2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CONFIDENCIAL1">
    <w:name w:val="CONFIDENCIAL 1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CONFIDENCIAL2">
    <w:name w:val="CONFIDENCIAL 2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NOCOPIAR1">
    <w:name w:val="NÃO COPIAR 1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NOCOPIAR2">
    <w:name w:val="NÃO COPIAR 2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RASCUNHO1">
    <w:name w:val="RASCUNHO 1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RASCUNHO2">
    <w:name w:val="RASCUNHO 2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EXEMPLO1">
    <w:name w:val="EXEMPLO 1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EXEMPLO2">
    <w:name w:val="EXEMPLO 2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URGENTE1">
    <w:name w:val="URGENTE 1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URGENTE2">
    <w:name w:val="URGENTE 2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Legenda">
    <w:name w:val="Legenda"/>
    <w:basedOn w:val="Normal"/>
    <w:next w:val="Normal"/>
    <w:qFormat/>
    <w:pPr>
      <w:widowControl/>
      <w:suppressAutoHyphens w:val="false"/>
      <w:spacing w:before="0" w:after="200"/>
      <w:jc w:val="both"/>
    </w:pPr>
    <w:rPr>
      <w:rFonts w:eastAsia="Calibri" w:cs="Times New Roman"/>
      <w:b/>
      <w:bCs/>
      <w:kern w:val="0"/>
      <w:sz w:val="20"/>
      <w:szCs w:val="18"/>
      <w:lang w:bidi="ar-SA"/>
    </w:rPr>
  </w:style>
  <w:style w:type="paragraph" w:styleId="Contents4">
    <w:name w:val="TOC 4"/>
    <w:basedOn w:val="Normal"/>
    <w:next w:val="Normal"/>
    <w:pPr>
      <w:tabs>
        <w:tab w:val="clear" w:pos="708"/>
        <w:tab w:val="left" w:pos="1680" w:leader="none"/>
        <w:tab w:val="right" w:pos="9047" w:leader="dot"/>
      </w:tabs>
      <w:spacing w:lineRule="auto" w:line="360"/>
      <w:ind w:left="720" w:hanging="0"/>
    </w:pPr>
    <w:rPr>
      <w:sz w:val="20"/>
      <w:szCs w:val="20"/>
      <w:lang w:val="en-US" w:eastAsia="en-US"/>
    </w:rPr>
  </w:style>
  <w:style w:type="paragraph" w:styleId="Contents5">
    <w:name w:val="TOC 5"/>
    <w:basedOn w:val="Normal"/>
    <w:next w:val="Normal"/>
    <w:pPr>
      <w:ind w:left="960" w:hanging="0"/>
    </w:pPr>
    <w:rPr>
      <w:rFonts w:ascii="Cambria" w:hAnsi="Cambria" w:cs="Cambria"/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rFonts w:ascii="Cambria" w:hAnsi="Cambria" w:cs="Cambria"/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rFonts w:ascii="Cambria" w:hAnsi="Cambria" w:cs="Cambria"/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rFonts w:ascii="Cambria" w:hAnsi="Cambria" w:cs="Cambria"/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rFonts w:ascii="Cambria" w:hAnsi="Cambria" w:cs="Cambria"/>
      <w:sz w:val="20"/>
      <w:szCs w:val="20"/>
    </w:rPr>
  </w:style>
  <w:style w:type="paragraph" w:styleId="Ndicedeilustraes">
    <w:name w:val="Índice de ilustrações"/>
    <w:basedOn w:val="Normal"/>
    <w:next w:val="Normal"/>
    <w:qFormat/>
    <w:pPr>
      <w:ind w:left="480" w:hanging="480"/>
    </w:pPr>
    <w:rPr>
      <w:rFonts w:ascii="Calibri" w:hAnsi="Calibri" w:cs="Calibri"/>
      <w:smallCaps/>
      <w:sz w:val="20"/>
      <w:szCs w:val="20"/>
    </w:rPr>
  </w:style>
  <w:style w:type="paragraph" w:styleId="Subtitle">
    <w:name w:val="Subtitle"/>
    <w:basedOn w:val="Normal"/>
    <w:next w:val="Normal"/>
    <w:qFormat/>
    <w:pPr>
      <w:widowControl/>
      <w:suppressAutoHyphens w:val="false"/>
      <w:spacing w:before="0" w:after="60"/>
      <w:jc w:val="center"/>
      <w:outlineLvl w:val="1"/>
    </w:pPr>
    <w:rPr>
      <w:rFonts w:ascii="Cambria" w:hAnsi="Cambria" w:eastAsia="Times New Roman" w:cs="Times New Roman"/>
      <w:kern w:val="0"/>
      <w:lang w:bidi="ar-SA"/>
    </w:rPr>
  </w:style>
  <w:style w:type="paragraph" w:styleId="Estilo1">
    <w:name w:val="Estilo1"/>
    <w:basedOn w:val="Normal"/>
    <w:qFormat/>
    <w:pPr>
      <w:widowControl/>
      <w:suppressAutoHyphens w:val="false"/>
    </w:pPr>
    <w:rPr>
      <w:rFonts w:eastAsia="Times New Roman" w:cs="Times New Roman"/>
      <w:kern w:val="0"/>
      <w:lang w:bidi="ar-SA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" w:hAnsi="Times" w:eastAsia="Times New Roman" w:cs="Times"/>
      <w:color w:val="000000"/>
      <w:sz w:val="24"/>
      <w:szCs w:val="24"/>
      <w:lang w:val="pt-BR" w:bidi="ar-SA" w:eastAsia="zh-CN"/>
    </w:rPr>
  </w:style>
  <w:style w:type="paragraph" w:styleId="ListaColoridanfase11">
    <w:name w:val="Lista Colorida - Ênfase 11"/>
    <w:basedOn w:val="Normal"/>
    <w:qFormat/>
    <w:pPr>
      <w:widowControl/>
      <w:suppressAutoHyphens w:val="false"/>
      <w:spacing w:before="0" w:after="0"/>
      <w:ind w:left="720" w:hanging="0"/>
      <w:contextualSpacing/>
    </w:pPr>
    <w:rPr>
      <w:rFonts w:ascii="Cambria" w:hAnsi="Cambria" w:eastAsia="MS Mincho;ＭＳ 明朝" w:cs="Times New Roman"/>
      <w:kern w:val="0"/>
      <w:lang w:bidi="ar-SA"/>
    </w:rPr>
  </w:style>
  <w:style w:type="paragraph" w:styleId="PrformataoHTML">
    <w:name w:val="Pré-formatação HTML"/>
    <w:basedOn w:val="Normal"/>
    <w:qFormat/>
    <w:pPr>
      <w:widowControl/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eastAsia="Times New Roman" w:cs="Times New Roman"/>
      <w:kern w:val="0"/>
      <w:sz w:val="20"/>
      <w:szCs w:val="20"/>
      <w:lang w:bidi="ar-SA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color w:val="365F91"/>
      <w:kern w:val="0"/>
      <w:sz w:val="28"/>
      <w:szCs w:val="28"/>
    </w:rPr>
  </w:style>
  <w:style w:type="paragraph" w:styleId="Index1">
    <w:name w:val="Index 1"/>
    <w:basedOn w:val="Ttulo1"/>
    <w:next w:val="Heading2"/>
    <w:pPr>
      <w:ind w:left="240" w:hanging="240"/>
    </w:pPr>
    <w:rPr>
      <w:rFonts w:cs="Mangal"/>
      <w:szCs w:val="21"/>
    </w:rPr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Remissivo4">
    <w:name w:val="Remissivo 4"/>
    <w:basedOn w:val="Normal"/>
    <w:next w:val="Normal"/>
    <w:qFormat/>
    <w:pPr>
      <w:ind w:left="960" w:hanging="240"/>
    </w:pPr>
    <w:rPr/>
  </w:style>
  <w:style w:type="paragraph" w:styleId="Remissivo5">
    <w:name w:val="Remissivo 5"/>
    <w:basedOn w:val="Normal"/>
    <w:next w:val="Normal"/>
    <w:qFormat/>
    <w:pPr>
      <w:ind w:left="1200" w:hanging="240"/>
    </w:pPr>
    <w:rPr/>
  </w:style>
  <w:style w:type="paragraph" w:styleId="Remissivo6">
    <w:name w:val="Remissivo 6"/>
    <w:basedOn w:val="Normal"/>
    <w:next w:val="Normal"/>
    <w:qFormat/>
    <w:pPr>
      <w:ind w:left="1440" w:hanging="240"/>
    </w:pPr>
    <w:rPr/>
  </w:style>
  <w:style w:type="paragraph" w:styleId="Remissivo7">
    <w:name w:val="Remissivo 7"/>
    <w:basedOn w:val="Normal"/>
    <w:next w:val="Normal"/>
    <w:qFormat/>
    <w:pPr>
      <w:ind w:left="1680" w:hanging="240"/>
    </w:pPr>
    <w:rPr/>
  </w:style>
  <w:style w:type="paragraph" w:styleId="Remissivo8">
    <w:name w:val="Remissivo 8"/>
    <w:basedOn w:val="Normal"/>
    <w:next w:val="Normal"/>
    <w:qFormat/>
    <w:pPr>
      <w:ind w:left="1920" w:hanging="240"/>
    </w:pPr>
    <w:rPr/>
  </w:style>
  <w:style w:type="paragraph" w:styleId="Remissivo9">
    <w:name w:val="Remissivo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/>
  </w:style>
  <w:style w:type="paragraph" w:styleId="Endnote">
    <w:name w:val="Endnote Text"/>
    <w:basedOn w:val="Normal"/>
    <w:pPr/>
    <w:rPr/>
  </w:style>
  <w:style w:type="paragraph" w:styleId="Tabela">
    <w:name w:val="Tabela"/>
    <w:basedOn w:val="Legenda"/>
    <w:qFormat/>
    <w:pPr>
      <w:keepNext w:val="true"/>
    </w:pPr>
    <w:rPr/>
  </w:style>
  <w:style w:type="paragraph" w:styleId="Xl63">
    <w:name w:val="xl63"/>
    <w:basedOn w:val="Normal"/>
    <w:qFormat/>
    <w:pPr>
      <w:widowControl/>
      <w:suppressAutoHyphens w:val="false"/>
      <w:spacing w:before="280" w:after="280"/>
    </w:pPr>
    <w:rPr>
      <w:rFonts w:ascii="Arial" w:hAnsi="Arial" w:eastAsia="Times New Roman" w:cs="Arial"/>
      <w:i/>
      <w:iCs/>
      <w:kern w:val="0"/>
      <w:sz w:val="20"/>
      <w:szCs w:val="20"/>
      <w:lang w:bidi="ar-SA"/>
    </w:rPr>
  </w:style>
  <w:style w:type="paragraph" w:styleId="Xl64">
    <w:name w:val="xl64"/>
    <w:basedOn w:val="Normal"/>
    <w:qFormat/>
    <w:pPr>
      <w:widowControl/>
      <w:suppressAutoHyphens w:val="false"/>
      <w:spacing w:before="280" w:after="280"/>
    </w:pPr>
    <w:rPr>
      <w:rFonts w:ascii="Arial" w:hAnsi="Arial" w:eastAsia="Times New Roman" w:cs="Arial"/>
      <w:kern w:val="0"/>
      <w:sz w:val="20"/>
      <w:szCs w:val="20"/>
      <w:lang w:bidi="ar-SA"/>
    </w:rPr>
  </w:style>
  <w:style w:type="paragraph" w:styleId="Xl65">
    <w:name w:val="xl65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</w:pBdr>
      <w:suppressAutoHyphens w:val="false"/>
      <w:spacing w:before="280" w:after="280"/>
      <w:jc w:val="center"/>
    </w:pPr>
    <w:rPr>
      <w:rFonts w:ascii="Arial" w:hAnsi="Arial" w:eastAsia="Times New Roman" w:cs="Arial"/>
      <w:b/>
      <w:bCs/>
      <w:kern w:val="0"/>
      <w:sz w:val="20"/>
      <w:szCs w:val="20"/>
      <w:lang w:bidi="ar-SA"/>
    </w:rPr>
  </w:style>
  <w:style w:type="paragraph" w:styleId="Xl66">
    <w:name w:val="xl66"/>
    <w:basedOn w:val="Normal"/>
    <w:qFormat/>
    <w:pPr>
      <w:widowControl/>
      <w:pBdr>
        <w:top w:val="single" w:sz="8" w:space="0" w:color="000000"/>
        <w:bottom w:val="single" w:sz="8" w:space="0" w:color="000000"/>
      </w:pBdr>
      <w:suppressAutoHyphens w:val="false"/>
      <w:spacing w:before="280" w:after="280"/>
      <w:jc w:val="center"/>
      <w:textAlignment w:val="center"/>
    </w:pPr>
    <w:rPr>
      <w:rFonts w:ascii="Arial" w:hAnsi="Arial" w:eastAsia="Times New Roman" w:cs="Arial"/>
      <w:b/>
      <w:bCs/>
      <w:kern w:val="0"/>
      <w:sz w:val="20"/>
      <w:szCs w:val="20"/>
      <w:lang w:bidi="ar-SA"/>
    </w:rPr>
  </w:style>
  <w:style w:type="paragraph" w:styleId="Xl67">
    <w:name w:val="xl67"/>
    <w:basedOn w:val="Normal"/>
    <w:qFormat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uppressAutoHyphens w:val="false"/>
      <w:spacing w:before="280" w:after="280"/>
      <w:jc w:val="center"/>
      <w:textAlignment w:val="center"/>
    </w:pPr>
    <w:rPr>
      <w:rFonts w:ascii="Arial" w:hAnsi="Arial" w:eastAsia="Times New Roman" w:cs="Arial"/>
      <w:b/>
      <w:bCs/>
      <w:kern w:val="0"/>
      <w:sz w:val="20"/>
      <w:szCs w:val="20"/>
      <w:lang w:bidi="ar-SA"/>
    </w:rPr>
  </w:style>
  <w:style w:type="paragraph" w:styleId="Xl68">
    <w:name w:val="xl68"/>
    <w:basedOn w:val="Normal"/>
    <w:qFormat/>
    <w:pPr>
      <w:widowControl/>
      <w:shd w:fill="DCE6F1" w:val="clear"/>
      <w:suppressAutoHyphens w:val="false"/>
      <w:spacing w:before="280" w:after="280"/>
    </w:pPr>
    <w:rPr>
      <w:rFonts w:ascii="Arial" w:hAnsi="Arial" w:eastAsia="Times New Roman" w:cs="Arial"/>
      <w:i/>
      <w:iCs/>
      <w:kern w:val="0"/>
      <w:sz w:val="20"/>
      <w:szCs w:val="20"/>
      <w:lang w:bidi="ar-SA"/>
    </w:rPr>
  </w:style>
  <w:style w:type="paragraph" w:styleId="Xl69">
    <w:name w:val="xl69"/>
    <w:basedOn w:val="Normal"/>
    <w:qFormat/>
    <w:pPr>
      <w:widowControl/>
      <w:shd w:fill="DCE6F1" w:val="clear"/>
      <w:suppressAutoHyphens w:val="false"/>
      <w:spacing w:before="280" w:after="280"/>
    </w:pPr>
    <w:rPr>
      <w:rFonts w:ascii="Arial" w:hAnsi="Arial" w:eastAsia="Times New Roman" w:cs="Arial"/>
      <w:kern w:val="0"/>
      <w:sz w:val="20"/>
      <w:szCs w:val="20"/>
      <w:lang w:bidi="ar-SA"/>
    </w:rPr>
  </w:style>
  <w:style w:type="paragraph" w:styleId="GradeMdia1nfase21">
    <w:name w:val="Grade Média 1 - Ênfase 21"/>
    <w:basedOn w:val="Normal"/>
    <w:qFormat/>
    <w:pPr>
      <w:widowControl/>
      <w:suppressAutoHyphens w:val="false"/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kern w:val="0"/>
      <w:sz w:val="22"/>
      <w:szCs w:val="22"/>
      <w:lang w:val="en-US" w:bidi="ar-SA"/>
    </w:rPr>
  </w:style>
  <w:style w:type="paragraph" w:styleId="TOCHeading1">
    <w:name w:val="TOC Heading1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color w:val="365F91"/>
      <w:kern w:val="0"/>
      <w:sz w:val="28"/>
      <w:szCs w:val="28"/>
    </w:rPr>
  </w:style>
  <w:style w:type="paragraph" w:styleId="SubtleEmphasis1">
    <w:name w:val="Subtle Emphasis1"/>
    <w:basedOn w:val="Normal"/>
    <w:qFormat/>
    <w:pPr>
      <w:ind w:left="708" w:hanging="0"/>
    </w:pPr>
    <w:rPr>
      <w:rFonts w:cs="Mangal"/>
      <w:szCs w:val="21"/>
    </w:rPr>
  </w:style>
  <w:style w:type="paragraph" w:styleId="ColorfulGridAccent61">
    <w:name w:val="Colorful Grid - Accent 61"/>
    <w:qFormat/>
    <w:pPr>
      <w:widowControl/>
      <w:bidi w:val="0"/>
    </w:pPr>
    <w:rPr>
      <w:rFonts w:ascii="Times New Roman" w:hAnsi="Times New Roman" w:eastAsia="DejaVu Sans;MS Mincho" w:cs="DejaVu Sans;MS Mincho"/>
      <w:color w:val="auto"/>
      <w:kern w:val="2"/>
      <w:sz w:val="24"/>
      <w:szCs w:val="24"/>
      <w:lang w:val="pt-BR" w:bidi="hi-IN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1T19:41:00Z</dcterms:created>
  <dc:creator>Annelise Frazão</dc:creator>
  <dc:description/>
  <cp:keywords/>
  <dc:language>en-US</dc:language>
  <cp:lastModifiedBy>Annelise Frazão</cp:lastModifiedBy>
  <dcterms:modified xsi:type="dcterms:W3CDTF">2015-05-27T23:55:00Z</dcterms:modified>
  <cp:revision>5</cp:revision>
  <dc:subject/>
  <dc:title/>
</cp:coreProperties>
</file>